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61C1" w:rsidRPr="006D70CF" w:rsidRDefault="000001C4" w:rsidP="00AE61C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3</w:t>
      </w:r>
      <w:r w:rsidR="00AE61C1" w:rsidRPr="006D70C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AE61C1" w:rsidRPr="006D70CF">
        <w:rPr>
          <w:rFonts w:ascii="Times New Roman" w:hAnsi="Times New Roman" w:cs="Times New Roman"/>
          <w:sz w:val="24"/>
          <w:szCs w:val="24"/>
          <w:lang w:val="en-GB"/>
        </w:rPr>
        <w:t xml:space="preserve">Tight-junction protein levels in blood plasma and CSF, mean </w:t>
      </w:r>
      <w:r w:rsidR="00B907A8" w:rsidRPr="006D70C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± SD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55"/>
        <w:gridCol w:w="2140"/>
        <w:gridCol w:w="1704"/>
        <w:gridCol w:w="1875"/>
        <w:gridCol w:w="1788"/>
      </w:tblGrid>
      <w:tr w:rsidR="006D70CF" w:rsidRPr="006D70CF" w:rsidTr="00354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AE61C1" w:rsidRPr="006D70CF" w:rsidRDefault="00AE61C1" w:rsidP="00BC1DF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-point</w:t>
            </w:r>
          </w:p>
        </w:tc>
        <w:tc>
          <w:tcPr>
            <w:tcW w:w="2140" w:type="dxa"/>
          </w:tcPr>
          <w:p w:rsidR="00206C6D" w:rsidRPr="006D70CF" w:rsidRDefault="00AE61C1" w:rsidP="00206C6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</w:rPr>
              <w:t>CLDN5 (plasma)</w:t>
            </w:r>
          </w:p>
          <w:p w:rsidR="00AE61C1" w:rsidRPr="006D70CF" w:rsidRDefault="00206C6D" w:rsidP="00206C6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70CF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6D70CF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704" w:type="dxa"/>
          </w:tcPr>
          <w:p w:rsidR="00AE61C1" w:rsidRPr="006D70CF" w:rsidRDefault="00AE61C1" w:rsidP="00206C6D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DN5 (CSF)</w:t>
            </w:r>
            <w:r w:rsidR="00206C6D"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g/ml</w:t>
            </w:r>
          </w:p>
        </w:tc>
        <w:tc>
          <w:tcPr>
            <w:tcW w:w="1875" w:type="dxa"/>
          </w:tcPr>
          <w:p w:rsidR="00AE61C1" w:rsidRPr="006D70CF" w:rsidRDefault="00AE61C1" w:rsidP="00206C6D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LN (plasma)</w:t>
            </w:r>
            <w:r w:rsidR="00206C6D"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206C6D"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="00206C6D"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</w:t>
            </w:r>
          </w:p>
        </w:tc>
        <w:tc>
          <w:tcPr>
            <w:tcW w:w="1788" w:type="dxa"/>
          </w:tcPr>
          <w:p w:rsidR="00AE61C1" w:rsidRPr="006D70CF" w:rsidRDefault="000B42B3" w:rsidP="00206C6D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LN (CSF)</w:t>
            </w:r>
          </w:p>
          <w:p w:rsidR="00206C6D" w:rsidRPr="006D70CF" w:rsidRDefault="00206C6D" w:rsidP="00206C6D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</w:t>
            </w:r>
          </w:p>
        </w:tc>
      </w:tr>
      <w:tr w:rsidR="006D70CF" w:rsidRPr="006D70CF" w:rsidTr="0035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AE61C1" w:rsidRPr="006D70CF" w:rsidRDefault="00B907A8" w:rsidP="00B907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1" w:colLast="4"/>
            <w:r w:rsidRPr="006D70CF">
              <w:rPr>
                <w:rFonts w:ascii="Times New Roman" w:hAnsi="Times New Roman" w:cs="Times New Roman"/>
                <w:sz w:val="24"/>
                <w:szCs w:val="24"/>
              </w:rPr>
              <w:t>Controls 6&amp;24h</w:t>
            </w:r>
          </w:p>
        </w:tc>
        <w:tc>
          <w:tcPr>
            <w:tcW w:w="2140" w:type="dxa"/>
          </w:tcPr>
          <w:p w:rsidR="00AE61C1" w:rsidRPr="006D70CF" w:rsidRDefault="00206C6D" w:rsidP="00BC1DF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A369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1</w:t>
            </w:r>
            <w:r w:rsidR="00A369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4</w:t>
            </w:r>
          </w:p>
        </w:tc>
        <w:tc>
          <w:tcPr>
            <w:tcW w:w="1704" w:type="dxa"/>
          </w:tcPr>
          <w:p w:rsidR="00AE61C1" w:rsidRPr="006D70CF" w:rsidRDefault="003545A2" w:rsidP="00BC1DFF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  <w:r w:rsidR="00A369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1</w:t>
            </w:r>
            <w:r w:rsidR="00A369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1875" w:type="dxa"/>
          </w:tcPr>
          <w:p w:rsidR="00AE61C1" w:rsidRPr="006D70CF" w:rsidRDefault="00206C6D" w:rsidP="00BC1DFF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8</w:t>
            </w:r>
            <w:r w:rsidR="00A369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59</w:t>
            </w:r>
            <w:r w:rsidR="00A369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3</w:t>
            </w:r>
          </w:p>
        </w:tc>
        <w:tc>
          <w:tcPr>
            <w:tcW w:w="1788" w:type="dxa"/>
          </w:tcPr>
          <w:p w:rsidR="00AE61C1" w:rsidRPr="006D70CF" w:rsidRDefault="003545A2" w:rsidP="00BC1DFF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</w:t>
            </w:r>
            <w:r w:rsidR="00A369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97</w:t>
            </w:r>
            <w:r w:rsidR="00A369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5</w:t>
            </w:r>
          </w:p>
        </w:tc>
      </w:tr>
      <w:tr w:rsidR="006D70CF" w:rsidRPr="006D70CF" w:rsidTr="003545A2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B907A8" w:rsidRPr="006D70CF" w:rsidRDefault="00B907A8" w:rsidP="00BC1DF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 6h</w:t>
            </w:r>
          </w:p>
        </w:tc>
        <w:tc>
          <w:tcPr>
            <w:tcW w:w="2140" w:type="dxa"/>
          </w:tcPr>
          <w:p w:rsidR="00AE61C1" w:rsidRPr="006D70CF" w:rsidRDefault="00206C6D" w:rsidP="00206C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369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8</w:t>
            </w:r>
            <w:r w:rsidR="00A369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4</w:t>
            </w:r>
          </w:p>
        </w:tc>
        <w:tc>
          <w:tcPr>
            <w:tcW w:w="1704" w:type="dxa"/>
          </w:tcPr>
          <w:p w:rsidR="00AE61C1" w:rsidRPr="006D70CF" w:rsidRDefault="003545A2" w:rsidP="00BC1DFF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  <w:r w:rsidR="00A369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4</w:t>
            </w:r>
            <w:r w:rsidR="00A369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1</w:t>
            </w:r>
          </w:p>
        </w:tc>
        <w:tc>
          <w:tcPr>
            <w:tcW w:w="1875" w:type="dxa"/>
          </w:tcPr>
          <w:p w:rsidR="00AE61C1" w:rsidRPr="006D70CF" w:rsidRDefault="00206C6D" w:rsidP="00BC1DFF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8</w:t>
            </w:r>
            <w:r w:rsidR="00A369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145</w:t>
            </w:r>
            <w:r w:rsidR="00A369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2</w:t>
            </w:r>
          </w:p>
        </w:tc>
        <w:tc>
          <w:tcPr>
            <w:tcW w:w="1788" w:type="dxa"/>
          </w:tcPr>
          <w:p w:rsidR="00AE61C1" w:rsidRPr="006D70CF" w:rsidRDefault="003545A2" w:rsidP="00BC1DFF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  <w:r w:rsidR="00A369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83</w:t>
            </w:r>
            <w:r w:rsidR="00A369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4</w:t>
            </w:r>
          </w:p>
        </w:tc>
      </w:tr>
      <w:tr w:rsidR="006D70CF" w:rsidRPr="006D70CF" w:rsidTr="0035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AE61C1" w:rsidRPr="006D70CF" w:rsidRDefault="00B907A8" w:rsidP="00BC1DF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 24h</w:t>
            </w:r>
          </w:p>
        </w:tc>
        <w:tc>
          <w:tcPr>
            <w:tcW w:w="2140" w:type="dxa"/>
          </w:tcPr>
          <w:p w:rsidR="00AE61C1" w:rsidRPr="006D70CF" w:rsidRDefault="00206C6D" w:rsidP="00206C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369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 w:rsidRPr="006D70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369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4" w:type="dxa"/>
          </w:tcPr>
          <w:p w:rsidR="00AE61C1" w:rsidRPr="006D70CF" w:rsidRDefault="003545A2" w:rsidP="00BC1DFF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A369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</w:t>
            </w:r>
            <w:r w:rsidR="00A369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1875" w:type="dxa"/>
          </w:tcPr>
          <w:p w:rsidR="00AE61C1" w:rsidRPr="006D70CF" w:rsidRDefault="00206C6D" w:rsidP="00BC1DFF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4</w:t>
            </w:r>
            <w:r w:rsidR="00A369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164</w:t>
            </w:r>
          </w:p>
        </w:tc>
        <w:tc>
          <w:tcPr>
            <w:tcW w:w="1788" w:type="dxa"/>
          </w:tcPr>
          <w:p w:rsidR="00AE61C1" w:rsidRPr="006D70CF" w:rsidRDefault="003545A2" w:rsidP="00BC1DFF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4</w:t>
            </w:r>
            <w:r w:rsidR="00A369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78</w:t>
            </w:r>
            <w:r w:rsidR="00A369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9</w:t>
            </w:r>
          </w:p>
        </w:tc>
      </w:tr>
      <w:tr w:rsidR="006D70CF" w:rsidRPr="006D70CF" w:rsidTr="0035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AE61C1" w:rsidRPr="006D70CF" w:rsidRDefault="00B907A8" w:rsidP="00BC1DF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s 5d</w:t>
            </w:r>
          </w:p>
        </w:tc>
        <w:tc>
          <w:tcPr>
            <w:tcW w:w="2140" w:type="dxa"/>
          </w:tcPr>
          <w:p w:rsidR="00AE61C1" w:rsidRPr="006D70CF" w:rsidRDefault="00206C6D" w:rsidP="00BC1DFF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A369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1</w:t>
            </w:r>
            <w:r w:rsidR="00A369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4</w:t>
            </w:r>
          </w:p>
        </w:tc>
        <w:tc>
          <w:tcPr>
            <w:tcW w:w="1704" w:type="dxa"/>
          </w:tcPr>
          <w:p w:rsidR="00AE61C1" w:rsidRPr="006D70CF" w:rsidRDefault="003545A2" w:rsidP="00BC1DFF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  <w:r w:rsidR="00A369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4</w:t>
            </w:r>
            <w:r w:rsidR="00A369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1</w:t>
            </w:r>
          </w:p>
        </w:tc>
        <w:tc>
          <w:tcPr>
            <w:tcW w:w="1875" w:type="dxa"/>
          </w:tcPr>
          <w:p w:rsidR="00AE61C1" w:rsidRPr="006D70CF" w:rsidRDefault="00206C6D" w:rsidP="00BC1DFF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4</w:t>
            </w:r>
            <w:r w:rsidR="00A369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189</w:t>
            </w:r>
            <w:r w:rsidR="00A369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1788" w:type="dxa"/>
          </w:tcPr>
          <w:p w:rsidR="00AE61C1" w:rsidRPr="006D70CF" w:rsidRDefault="003545A2" w:rsidP="00BC1DFF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45</w:t>
            </w:r>
            <w:r w:rsidR="00A369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826</w:t>
            </w:r>
            <w:r w:rsidR="00A369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2</w:t>
            </w:r>
          </w:p>
        </w:tc>
      </w:tr>
      <w:tr w:rsidR="006D70CF" w:rsidRPr="006D70CF" w:rsidTr="0035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AE61C1" w:rsidRPr="006D70CF" w:rsidRDefault="00B907A8" w:rsidP="00BC1DF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 5d</w:t>
            </w:r>
          </w:p>
        </w:tc>
        <w:tc>
          <w:tcPr>
            <w:tcW w:w="2140" w:type="dxa"/>
          </w:tcPr>
          <w:p w:rsidR="00AE61C1" w:rsidRPr="006D70CF" w:rsidRDefault="00206C6D" w:rsidP="00BC1DFF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="00A369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11</w:t>
            </w:r>
            <w:r w:rsidR="00A369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4</w:t>
            </w:r>
          </w:p>
        </w:tc>
        <w:tc>
          <w:tcPr>
            <w:tcW w:w="1704" w:type="dxa"/>
          </w:tcPr>
          <w:p w:rsidR="00AE61C1" w:rsidRPr="006D70CF" w:rsidRDefault="003545A2" w:rsidP="00BC1DFF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  <w:r w:rsidR="00A369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4</w:t>
            </w:r>
          </w:p>
        </w:tc>
        <w:tc>
          <w:tcPr>
            <w:tcW w:w="1875" w:type="dxa"/>
          </w:tcPr>
          <w:p w:rsidR="00AE61C1" w:rsidRPr="006D70CF" w:rsidRDefault="00206C6D" w:rsidP="00BC1DFF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3</w:t>
            </w:r>
            <w:r w:rsidR="00A369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405</w:t>
            </w:r>
            <w:r w:rsidR="00A369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2</w:t>
            </w:r>
          </w:p>
        </w:tc>
        <w:tc>
          <w:tcPr>
            <w:tcW w:w="1788" w:type="dxa"/>
          </w:tcPr>
          <w:p w:rsidR="00AE61C1" w:rsidRPr="006D70CF" w:rsidRDefault="003545A2" w:rsidP="00BC1DFF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9</w:t>
            </w:r>
            <w:r w:rsidR="00A369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542</w:t>
            </w:r>
            <w:r w:rsidR="00A3698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Pr="006D70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8</w:t>
            </w:r>
          </w:p>
        </w:tc>
      </w:tr>
      <w:bookmarkEnd w:id="0"/>
    </w:tbl>
    <w:p w:rsidR="00AE61C1" w:rsidRPr="006D70CF" w:rsidRDefault="00AE61C1" w:rsidP="00AE61C1">
      <w:pPr>
        <w:rPr>
          <w:lang w:val="en-GB"/>
        </w:rPr>
      </w:pPr>
    </w:p>
    <w:p w:rsidR="00B85343" w:rsidRPr="00AE61C1" w:rsidRDefault="00B85343">
      <w:pPr>
        <w:rPr>
          <w:lang w:val="en-GB"/>
        </w:rPr>
      </w:pPr>
    </w:p>
    <w:sectPr w:rsidR="00B85343" w:rsidRPr="00AE61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B1B"/>
    <w:rsid w:val="000001C4"/>
    <w:rsid w:val="000B42B3"/>
    <w:rsid w:val="00206C6D"/>
    <w:rsid w:val="003545A2"/>
    <w:rsid w:val="00456619"/>
    <w:rsid w:val="006D70CF"/>
    <w:rsid w:val="007B2458"/>
    <w:rsid w:val="00A3698A"/>
    <w:rsid w:val="00AE61C1"/>
    <w:rsid w:val="00B85343"/>
    <w:rsid w:val="00B907A8"/>
    <w:rsid w:val="00FB4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6F1C6F-9749-4F6F-971D-2A3D1F773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1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AE61C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79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3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Andersson</dc:creator>
  <cp:keywords/>
  <dc:description/>
  <cp:lastModifiedBy>Axel Andersson</cp:lastModifiedBy>
  <cp:revision>6</cp:revision>
  <dcterms:created xsi:type="dcterms:W3CDTF">2020-12-01T13:33:00Z</dcterms:created>
  <dcterms:modified xsi:type="dcterms:W3CDTF">2021-01-13T11:03:00Z</dcterms:modified>
</cp:coreProperties>
</file>